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C3E17" w14:textId="492D2081" w:rsidR="00E70D19" w:rsidRDefault="00E70D19" w:rsidP="00E70D19">
      <w:r>
        <w:rPr>
          <w:rFonts w:hint="eastAsia"/>
        </w:rPr>
        <w:t>S</w:t>
      </w:r>
      <w:r w:rsidRPr="0000487E">
        <w:t xml:space="preserve">upplementary </w:t>
      </w:r>
      <w:r>
        <w:rPr>
          <w:rFonts w:hint="eastAsia"/>
        </w:rPr>
        <w:t xml:space="preserve">Table </w:t>
      </w:r>
      <w:r>
        <w:rPr>
          <w:rFonts w:hint="eastAsia"/>
        </w:rPr>
        <w:t>1</w:t>
      </w:r>
      <w:r>
        <w:rPr>
          <w:rFonts w:hint="eastAsia"/>
        </w:rPr>
        <w:t xml:space="preserve">. </w:t>
      </w:r>
      <w:r w:rsidRPr="00794CF3">
        <w:t>Countries included in the study.</w:t>
      </w:r>
    </w:p>
    <w:tbl>
      <w:tblPr>
        <w:tblW w:w="9638" w:type="dxa"/>
        <w:jc w:val="center"/>
        <w:tblLook w:val="04A0" w:firstRow="1" w:lastRow="0" w:firstColumn="1" w:lastColumn="0" w:noHBand="0" w:noVBand="1"/>
      </w:tblPr>
      <w:tblGrid>
        <w:gridCol w:w="3261"/>
        <w:gridCol w:w="3756"/>
        <w:gridCol w:w="2621"/>
      </w:tblGrid>
      <w:tr w:rsidR="00E70D19" w:rsidRPr="005A2A9F" w14:paraId="4D2BE020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DBA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ountry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4C98B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ountry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49E5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ountry</w:t>
            </w:r>
          </w:p>
        </w:tc>
      </w:tr>
      <w:tr w:rsidR="00E70D19" w:rsidRPr="005A2A9F" w14:paraId="33F3F5D2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0803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Afghanista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338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Kuwai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C296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Thailand</w:t>
            </w:r>
          </w:p>
        </w:tc>
      </w:tr>
      <w:tr w:rsidR="00E70D19" w:rsidRPr="005A2A9F" w14:paraId="3B37F0F6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08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Armeni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0AB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Kyrgyzst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99E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Timor-Leste</w:t>
            </w:r>
          </w:p>
        </w:tc>
      </w:tr>
      <w:tr w:rsidR="00E70D19" w:rsidRPr="005A2A9F" w14:paraId="146668ED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020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Azerbaija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55C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Lao People</w:t>
            </w:r>
            <w:r>
              <w:rPr>
                <w:b w:val="0"/>
                <w:bCs w:val="0"/>
              </w:rPr>
              <w:t>’</w:t>
            </w:r>
            <w:r w:rsidRPr="005A2A9F">
              <w:rPr>
                <w:b w:val="0"/>
                <w:bCs w:val="0"/>
              </w:rPr>
              <w:t>s Democratic Republ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D051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Turkmenistan</w:t>
            </w:r>
          </w:p>
        </w:tc>
      </w:tr>
      <w:tr w:rsidR="00E70D19" w:rsidRPr="005A2A9F" w14:paraId="26ABF941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1A19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Bahrai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0E4B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Lebano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2B96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Turkey</w:t>
            </w:r>
          </w:p>
        </w:tc>
      </w:tr>
      <w:tr w:rsidR="00E70D19" w:rsidRPr="005A2A9F" w14:paraId="7A5FA03D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B56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Bangladesh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08F9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Malays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244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United Arab Emirates</w:t>
            </w:r>
          </w:p>
        </w:tc>
      </w:tr>
      <w:tr w:rsidR="00E70D19" w:rsidRPr="005A2A9F" w14:paraId="32957935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C74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Bhuta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E790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Maldiv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6EF4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Uzbekistan</w:t>
            </w:r>
          </w:p>
        </w:tc>
      </w:tr>
      <w:tr w:rsidR="00E70D19" w:rsidRPr="005A2A9F" w14:paraId="664F2FE2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5AE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Brunei Darussalam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9C5E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Mongol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98EB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Viet Nam</w:t>
            </w:r>
          </w:p>
        </w:tc>
      </w:tr>
      <w:tr w:rsidR="00E70D19" w:rsidRPr="005A2A9F" w14:paraId="1EE77311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A01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ambodi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173A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Myanmar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F51F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Yemen</w:t>
            </w:r>
          </w:p>
        </w:tc>
      </w:tr>
      <w:tr w:rsidR="00E70D19" w:rsidRPr="005A2A9F" w14:paraId="7ECBF7B7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D9F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hin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5A51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Nepal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88D3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51A0F3D3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B5A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Cyprus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0FE8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Om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2CFF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485FCBE6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08B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Democratic People</w:t>
            </w:r>
            <w:r>
              <w:rPr>
                <w:b w:val="0"/>
                <w:bCs w:val="0"/>
              </w:rPr>
              <w:t>’</w:t>
            </w:r>
            <w:r w:rsidRPr="005A2A9F">
              <w:rPr>
                <w:b w:val="0"/>
                <w:bCs w:val="0"/>
              </w:rPr>
              <w:t>s Republic of Kore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54A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Pakist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B74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73E139AA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1DB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Georgi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6D59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Palestin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9DB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182356E6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13D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Indi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D3ED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Philippin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2D7A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65622B93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42A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Indonesi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51F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Qatar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0943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44E47210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740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Iran (Islamic Republic of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147E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Republic of Kore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FFFE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65027A2B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1E6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Iraq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6F1E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Saudi Arab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8BF8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44711D0C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2A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Israel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E09D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Singapor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D6FB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77C8CC84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23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Japan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3F9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Sri Lank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B3D4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248687DC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192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Jordan</w:t>
            </w:r>
          </w:p>
        </w:tc>
        <w:tc>
          <w:tcPr>
            <w:tcW w:w="3756" w:type="dxa"/>
            <w:tcBorders>
              <w:top w:val="nil"/>
              <w:left w:val="nil"/>
              <w:right w:val="nil"/>
            </w:tcBorders>
            <w:vAlign w:val="center"/>
          </w:tcPr>
          <w:p w14:paraId="5026C45A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Syrian Arab Republic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</w:tcPr>
          <w:p w14:paraId="7A478357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  <w:tr w:rsidR="00E70D19" w:rsidRPr="005A2A9F" w14:paraId="6DB15B4C" w14:textId="77777777" w:rsidTr="00A7264C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C216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Kazakhstan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0A48C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  <w:r w:rsidRPr="005A2A9F">
              <w:rPr>
                <w:b w:val="0"/>
                <w:bCs w:val="0"/>
              </w:rPr>
              <w:t>Tajikistan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597E8" w14:textId="77777777" w:rsidR="00E70D19" w:rsidRPr="005A2A9F" w:rsidRDefault="00E70D19" w:rsidP="00A7264C">
            <w:pPr>
              <w:spacing w:line="360" w:lineRule="auto"/>
              <w:rPr>
                <w:b w:val="0"/>
                <w:bCs w:val="0"/>
              </w:rPr>
            </w:pPr>
          </w:p>
        </w:tc>
      </w:tr>
    </w:tbl>
    <w:p w14:paraId="48085F68" w14:textId="77777777" w:rsidR="00E70D19" w:rsidRDefault="00E70D19" w:rsidP="00E70D19"/>
    <w:p w14:paraId="5A6E89C7" w14:textId="62B1D5F0" w:rsidR="00E70D19" w:rsidRDefault="00E70D19">
      <w:r>
        <w:br w:type="page"/>
      </w:r>
    </w:p>
    <w:p w14:paraId="6291D9A0" w14:textId="2533D563" w:rsidR="00B6186C" w:rsidRDefault="0000487E">
      <w:r>
        <w:rPr>
          <w:rFonts w:hint="eastAsia"/>
        </w:rPr>
        <w:lastRenderedPageBreak/>
        <w:t>S</w:t>
      </w:r>
      <w:r w:rsidRPr="0000487E">
        <w:t xml:space="preserve">upplementary </w:t>
      </w:r>
      <w:r>
        <w:rPr>
          <w:rFonts w:hint="eastAsia"/>
        </w:rPr>
        <w:t xml:space="preserve">Table </w:t>
      </w:r>
      <w:r w:rsidR="00E70D19">
        <w:rPr>
          <w:rFonts w:hint="eastAsia"/>
        </w:rPr>
        <w:t>2</w:t>
      </w:r>
      <w:r>
        <w:rPr>
          <w:rFonts w:hint="eastAsia"/>
        </w:rPr>
        <w:t xml:space="preserve">. </w:t>
      </w:r>
      <w:r w:rsidR="00031B3E">
        <w:rPr>
          <w:rFonts w:hint="eastAsia"/>
        </w:rPr>
        <w:t>The global burden of EC in d</w:t>
      </w:r>
      <w:r w:rsidR="0074065C">
        <w:rPr>
          <w:rFonts w:hint="eastAsia"/>
        </w:rPr>
        <w:t xml:space="preserve">ifferent regions </w:t>
      </w:r>
      <w:r w:rsidR="00D25B42">
        <w:rPr>
          <w:rFonts w:hint="eastAsia"/>
        </w:rPr>
        <w:t>or sex</w:t>
      </w:r>
      <w:r w:rsidR="00031B3E">
        <w:rPr>
          <w:rFonts w:hint="eastAsia"/>
        </w:rPr>
        <w:t>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2694"/>
        <w:gridCol w:w="2551"/>
        <w:gridCol w:w="1701"/>
      </w:tblGrid>
      <w:tr w:rsidR="000E7FD3" w:rsidRPr="00B11491" w14:paraId="067CD327" w14:textId="77777777" w:rsidTr="002A5238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3FF4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62D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ex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EC63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990 ASR (95% CI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6D6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021 AS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0620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EAPC_95%CI</w:t>
            </w:r>
          </w:p>
        </w:tc>
      </w:tr>
      <w:tr w:rsidR="00B11491" w:rsidRPr="00B11491" w14:paraId="5D58609B" w14:textId="77777777" w:rsidTr="002A5238">
        <w:trPr>
          <w:trHeight w:val="27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2C4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Prevalence</w:t>
            </w:r>
          </w:p>
        </w:tc>
      </w:tr>
      <w:tr w:rsidR="000E7FD3" w:rsidRPr="00B11491" w14:paraId="170E8247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F8C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Central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5F7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F1E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4.09 (22.92-25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1CF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7.81 (7.00-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F47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85</w:t>
            </w:r>
          </w:p>
        </w:tc>
      </w:tr>
      <w:tr w:rsidR="000E7FD3" w:rsidRPr="00B11491" w14:paraId="27508F82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A53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E34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C8E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3.04 (12.29-13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77F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67 (4.08-5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6EE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36</w:t>
            </w:r>
          </w:p>
        </w:tc>
      </w:tr>
      <w:tr w:rsidR="000E7FD3" w:rsidRPr="00B11491" w14:paraId="5BFEF57A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290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7B6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707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8.97 (40.31-58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37F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8.39 (29.75-48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B0D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81</w:t>
            </w:r>
          </w:p>
        </w:tc>
      </w:tr>
      <w:tr w:rsidR="000E7FD3" w:rsidRPr="00B11491" w14:paraId="5CB46F75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21F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AFA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CED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9.48 (10.05-24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F02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1.88 (7.01-15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0C4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7</w:t>
            </w:r>
          </w:p>
        </w:tc>
      </w:tr>
      <w:tr w:rsidR="000E7FD3" w:rsidRPr="00B11491" w14:paraId="57D9F177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C4C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F5D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E48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82 (5.08-6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95D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58 (4.87-6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071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13</w:t>
            </w:r>
          </w:p>
        </w:tc>
      </w:tr>
      <w:tr w:rsidR="000E7FD3" w:rsidRPr="00B11491" w14:paraId="1D7F5291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375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385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F1E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12 (4.19-7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BB2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03 (3.35-5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972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8</w:t>
            </w:r>
          </w:p>
        </w:tc>
      </w:tr>
      <w:tr w:rsidR="000E7FD3" w:rsidRPr="00B11491" w14:paraId="06A9F4F8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3C4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1AB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2E7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88 (4.04-6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078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56 (4.75-6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1CD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0.44</w:t>
            </w:r>
          </w:p>
        </w:tc>
      </w:tr>
      <w:tr w:rsidR="000E7FD3" w:rsidRPr="00B11491" w14:paraId="628E9E6F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7C8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F86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5BD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85 (2.04-3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D5D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10 (1.67-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772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03</w:t>
            </w:r>
          </w:p>
        </w:tc>
      </w:tr>
      <w:tr w:rsidR="000E7FD3" w:rsidRPr="00B11491" w14:paraId="563C3B32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0528" w14:textId="466CA1A5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9A8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4CC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6.52 (22.81-30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C51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2.26 (18.37-26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BA4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59</w:t>
            </w:r>
          </w:p>
        </w:tc>
      </w:tr>
      <w:tr w:rsidR="000E7FD3" w:rsidRPr="00B11491" w14:paraId="79861895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C67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23F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A46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1.39 (7.09-13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B53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7.42 (5.28-9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49E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45</w:t>
            </w:r>
          </w:p>
        </w:tc>
      </w:tr>
      <w:tr w:rsidR="00B11491" w:rsidRPr="00B11491" w14:paraId="067F2092" w14:textId="77777777" w:rsidTr="002A5238">
        <w:trPr>
          <w:trHeight w:val="27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64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Incidence</w:t>
            </w:r>
          </w:p>
        </w:tc>
      </w:tr>
      <w:tr w:rsidR="000E7FD3" w:rsidRPr="00B11491" w14:paraId="76774C64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278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Central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33F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AD6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8.03 (17.04-19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2F1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98 (5.38-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BFA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64</w:t>
            </w:r>
          </w:p>
        </w:tc>
      </w:tr>
      <w:tr w:rsidR="000E7FD3" w:rsidRPr="00B11491" w14:paraId="7DA1C28A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8E6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5C8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E06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9.38 (8.86-9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2AE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31 (2.92-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FAE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41</w:t>
            </w:r>
          </w:p>
        </w:tc>
      </w:tr>
      <w:tr w:rsidR="000E7FD3" w:rsidRPr="00B11491" w14:paraId="7A3963DB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18A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781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02F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5.34 (29.39-41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8EA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4.49 (19.11-3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A34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24</w:t>
            </w:r>
          </w:p>
        </w:tc>
      </w:tr>
      <w:tr w:rsidR="000E7FD3" w:rsidRPr="00B11491" w14:paraId="74093FD5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C80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F3E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E1F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4.03 (7.61-17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C74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6.26 (3.72-8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916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2.74</w:t>
            </w:r>
          </w:p>
        </w:tc>
      </w:tr>
      <w:tr w:rsidR="000E7FD3" w:rsidRPr="00B11491" w14:paraId="41B2E6CB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D4B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B14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8BC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19 (3.62-4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C70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97 (3.47-4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35C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18</w:t>
            </w:r>
          </w:p>
        </w:tc>
      </w:tr>
      <w:tr w:rsidR="000E7FD3" w:rsidRPr="00B11491" w14:paraId="6B9DD337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D41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124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50E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63 (2.94-5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BEF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78 (2.31-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49B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9</w:t>
            </w:r>
          </w:p>
        </w:tc>
      </w:tr>
      <w:tr w:rsidR="000E7FD3" w:rsidRPr="00B11491" w14:paraId="2F723DAE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D30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6D1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F81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46 (2.88-3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065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62 (3.14-4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0BF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0.15</w:t>
            </w:r>
          </w:p>
        </w:tc>
      </w:tr>
      <w:tr w:rsidR="000E7FD3" w:rsidRPr="00B11491" w14:paraId="5A0EFAAE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F71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97C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A13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00 (1.46-2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6E1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.37 (1.11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16E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27</w:t>
            </w:r>
          </w:p>
        </w:tc>
      </w:tr>
      <w:tr w:rsidR="000E7FD3" w:rsidRPr="00B11491" w14:paraId="667FBA32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BFBA" w14:textId="50821BCB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063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E01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8.08 (15.57-20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F0A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3.50 (11.13-16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15A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99</w:t>
            </w:r>
          </w:p>
        </w:tc>
      </w:tr>
      <w:tr w:rsidR="000E7FD3" w:rsidRPr="00B11491" w14:paraId="1486B317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01E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F0C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F7C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7.92 (5.02-9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864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05 (2.89-4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1F3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2.24</w:t>
            </w:r>
          </w:p>
        </w:tc>
      </w:tr>
      <w:tr w:rsidR="00B11491" w:rsidRPr="00B11491" w14:paraId="711028F5" w14:textId="77777777" w:rsidTr="002A5238">
        <w:trPr>
          <w:trHeight w:val="27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239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Deaths</w:t>
            </w:r>
          </w:p>
        </w:tc>
      </w:tr>
      <w:tr w:rsidR="000E7FD3" w:rsidRPr="00B11491" w14:paraId="5CE82F13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209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Central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FAF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E0F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9.40 (18.29-20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907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6.47 (5.84-7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C67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57</w:t>
            </w:r>
          </w:p>
        </w:tc>
      </w:tr>
      <w:tr w:rsidR="000E7FD3" w:rsidRPr="00B11491" w14:paraId="2DEB5F3E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CB2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D26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DD2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0.09 (9.54-10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16E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54 (3.14-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C36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38</w:t>
            </w:r>
          </w:p>
        </w:tc>
      </w:tr>
      <w:tr w:rsidR="000E7FD3" w:rsidRPr="00B11491" w14:paraId="5B9440CF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A2C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145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629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7.38 (31.28-44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0C0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3.50 (18.38-29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0B1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58</w:t>
            </w:r>
          </w:p>
        </w:tc>
      </w:tr>
      <w:tr w:rsidR="000E7FD3" w:rsidRPr="00B11491" w14:paraId="7F62BD57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26F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469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262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4.81 (8.16-18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DC4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.66 (3.36-7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D8F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23</w:t>
            </w:r>
          </w:p>
        </w:tc>
      </w:tr>
      <w:tr w:rsidR="000E7FD3" w:rsidRPr="00B11491" w14:paraId="38B270CC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C09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692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C02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45 (3.83-5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80D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.21 (3.69-4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AEC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18</w:t>
            </w:r>
          </w:p>
        </w:tc>
      </w:tr>
      <w:tr w:rsidR="000E7FD3" w:rsidRPr="00B11491" w14:paraId="03532690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0DD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A34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223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85 (3.13-5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B93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91 (2.41-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BB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94</w:t>
            </w:r>
          </w:p>
        </w:tc>
      </w:tr>
      <w:tr w:rsidR="000E7FD3" w:rsidRPr="00B11491" w14:paraId="636C2D13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15F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77CC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B54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64 (3.04-4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914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65 (3.17-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09C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0.01</w:t>
            </w:r>
          </w:p>
        </w:tc>
      </w:tr>
      <w:tr w:rsidR="000E7FD3" w:rsidRPr="00B11491" w14:paraId="14CBB022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0F9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E31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237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.12 (1.56-2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E0A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.40 (1.13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3EA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4</w:t>
            </w:r>
          </w:p>
        </w:tc>
      </w:tr>
      <w:tr w:rsidR="000E7FD3" w:rsidRPr="00B11491" w14:paraId="2DB7F5E6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D5C0" w14:textId="2A712752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18F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A88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8.66 (16.10-21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ECE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2.80 (10.57-1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087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27</w:t>
            </w:r>
          </w:p>
        </w:tc>
      </w:tr>
      <w:tr w:rsidR="000E7FD3" w:rsidRPr="00B11491" w14:paraId="4A0A5510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556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B93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5AC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8.25 (5.29-9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47B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.76 (2.71-4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F3E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2.64</w:t>
            </w:r>
          </w:p>
        </w:tc>
      </w:tr>
      <w:tr w:rsidR="00B11491" w:rsidRPr="00B11491" w14:paraId="61D04DDD" w14:textId="77777777" w:rsidTr="002A5238">
        <w:trPr>
          <w:trHeight w:val="27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26B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DALYs</w:t>
            </w:r>
          </w:p>
        </w:tc>
      </w:tr>
      <w:tr w:rsidR="000E7FD3" w:rsidRPr="00B11491" w14:paraId="6E821B06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FC2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Central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B74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CE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80.28 (457.47-505.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FF0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52.78 (136.65-17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B51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89</w:t>
            </w:r>
          </w:p>
        </w:tc>
      </w:tr>
      <w:tr w:rsidR="000E7FD3" w:rsidRPr="00B11491" w14:paraId="28296151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AAD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F4A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BDF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50.35 (236.06-262.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FDDB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87.39 (75.90-10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92E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42</w:t>
            </w:r>
          </w:p>
        </w:tc>
      </w:tr>
      <w:tr w:rsidR="000E7FD3" w:rsidRPr="00B11491" w14:paraId="24FF6851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192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8D8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AC9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944.04 (779.25-1126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054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30.08 (408.64-668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632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94</w:t>
            </w:r>
          </w:p>
        </w:tc>
      </w:tr>
      <w:tr w:rsidR="000E7FD3" w:rsidRPr="00B11491" w14:paraId="789EE490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1ACE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5D6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34D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38.84 (176.89-424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43E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12.38 (69.88-146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B62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3.72</w:t>
            </w:r>
          </w:p>
        </w:tc>
      </w:tr>
      <w:tr w:rsidR="000E7FD3" w:rsidRPr="00B11491" w14:paraId="3F54CC28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713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D2B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EBB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18.12 (102.96-135.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3E98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07.57 (93.72-12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1DC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31</w:t>
            </w:r>
          </w:p>
        </w:tc>
      </w:tr>
      <w:tr w:rsidR="000E7FD3" w:rsidRPr="00B11491" w14:paraId="3470FFEA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003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DDC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E92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02.04 (83.29-148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B97E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75.14 (62.33-106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F5B6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05</w:t>
            </w:r>
          </w:p>
        </w:tc>
      </w:tr>
      <w:tr w:rsidR="000E7FD3" w:rsidRPr="00B11491" w14:paraId="7876B5F1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81B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South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E47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1EF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95.50 (79.39-118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C811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93.74 (80.64-107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01F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0.06</w:t>
            </w:r>
          </w:p>
        </w:tc>
      </w:tr>
      <w:tr w:rsidR="000E7FD3" w:rsidRPr="00B11491" w14:paraId="1ABC1F52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E99D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310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E9A2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54.04 (38.88-64.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AAA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32.98 (26.54-4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37A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69</w:t>
            </w:r>
          </w:p>
        </w:tc>
      </w:tr>
      <w:tr w:rsidR="000E7FD3" w:rsidRPr="00B11491" w14:paraId="296A63BA" w14:textId="77777777" w:rsidTr="002A5238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0A46DC" w14:textId="51FE2FD5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36FF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CA4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482.13 (410.86-562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2EC5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292.07 (238.76-35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2AB0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1.73</w:t>
            </w:r>
          </w:p>
        </w:tc>
      </w:tr>
      <w:tr w:rsidR="000E7FD3" w:rsidRPr="00B11491" w14:paraId="376F4724" w14:textId="77777777" w:rsidTr="002A5238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09C7A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FE03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98D67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194.88 (120.88-232.4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25FC9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81.94 (63.17-98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1AB23" w14:textId="77777777" w:rsidR="00B11491" w:rsidRPr="00B11491" w:rsidRDefault="00B11491" w:rsidP="006038FE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B11491">
              <w:rPr>
                <w:b w:val="0"/>
                <w:bCs w:val="0"/>
              </w:rPr>
              <w:t>-2.92</w:t>
            </w:r>
          </w:p>
        </w:tc>
      </w:tr>
    </w:tbl>
    <w:p w14:paraId="42DF9C2F" w14:textId="77777777" w:rsidR="003822DE" w:rsidRDefault="003822DE" w:rsidP="00E70D19">
      <w:pPr>
        <w:rPr>
          <w:rFonts w:hint="eastAsia"/>
        </w:rPr>
      </w:pPr>
    </w:p>
    <w:sectPr w:rsidR="003822DE" w:rsidSect="0083581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083FE" w14:textId="77777777" w:rsidR="00403071" w:rsidRDefault="00403071" w:rsidP="0000487E">
      <w:pPr>
        <w:spacing w:line="240" w:lineRule="auto"/>
      </w:pPr>
      <w:r>
        <w:separator/>
      </w:r>
    </w:p>
  </w:endnote>
  <w:endnote w:type="continuationSeparator" w:id="0">
    <w:p w14:paraId="2960D043" w14:textId="77777777" w:rsidR="00403071" w:rsidRDefault="00403071" w:rsidP="000048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E2D18" w14:textId="77777777" w:rsidR="00403071" w:rsidRDefault="00403071" w:rsidP="0000487E">
      <w:pPr>
        <w:spacing w:line="240" w:lineRule="auto"/>
      </w:pPr>
      <w:r>
        <w:separator/>
      </w:r>
    </w:p>
  </w:footnote>
  <w:footnote w:type="continuationSeparator" w:id="0">
    <w:p w14:paraId="5F716D6F" w14:textId="77777777" w:rsidR="00403071" w:rsidRDefault="00403071" w:rsidP="000048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8D"/>
    <w:rsid w:val="0000487E"/>
    <w:rsid w:val="00031B3E"/>
    <w:rsid w:val="000E7FD3"/>
    <w:rsid w:val="000F2534"/>
    <w:rsid w:val="0016107E"/>
    <w:rsid w:val="00195BA4"/>
    <w:rsid w:val="002A5238"/>
    <w:rsid w:val="002D0E42"/>
    <w:rsid w:val="00347B4F"/>
    <w:rsid w:val="003736CD"/>
    <w:rsid w:val="003822DE"/>
    <w:rsid w:val="00403071"/>
    <w:rsid w:val="0041055F"/>
    <w:rsid w:val="00447C2F"/>
    <w:rsid w:val="004B6439"/>
    <w:rsid w:val="0056688D"/>
    <w:rsid w:val="005A2A9F"/>
    <w:rsid w:val="005C5CEA"/>
    <w:rsid w:val="006038FE"/>
    <w:rsid w:val="006D5EFD"/>
    <w:rsid w:val="00730BD9"/>
    <w:rsid w:val="0074065C"/>
    <w:rsid w:val="007720A8"/>
    <w:rsid w:val="00794CF3"/>
    <w:rsid w:val="00813053"/>
    <w:rsid w:val="00835811"/>
    <w:rsid w:val="008F6BE6"/>
    <w:rsid w:val="0092713B"/>
    <w:rsid w:val="00A7611C"/>
    <w:rsid w:val="00AB15F3"/>
    <w:rsid w:val="00B11491"/>
    <w:rsid w:val="00B6186C"/>
    <w:rsid w:val="00D25B42"/>
    <w:rsid w:val="00E36F73"/>
    <w:rsid w:val="00E70D19"/>
    <w:rsid w:val="00E71BF8"/>
    <w:rsid w:val="00EB22F8"/>
    <w:rsid w:val="00ED1CF7"/>
    <w:rsid w:val="00EE59B7"/>
    <w:rsid w:val="00F27394"/>
    <w:rsid w:val="00FB7C4C"/>
    <w:rsid w:val="00FC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80F8A0"/>
  <w15:chartTrackingRefBased/>
  <w15:docId w15:val="{FC7CA2BB-A9A0-40CF-BA44-5664B635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55F"/>
    <w:pPr>
      <w:widowControl w:val="0"/>
      <w:spacing w:line="480" w:lineRule="auto"/>
      <w:jc w:val="both"/>
    </w:pPr>
    <w:rPr>
      <w:rFonts w:cs="Times New Roman"/>
      <w:b/>
      <w:bCs/>
      <w:szCs w:val="24"/>
    </w:rPr>
  </w:style>
  <w:style w:type="paragraph" w:styleId="1">
    <w:name w:val="heading 1"/>
    <w:basedOn w:val="a"/>
    <w:next w:val="a"/>
    <w:link w:val="10"/>
    <w:uiPriority w:val="9"/>
    <w:qFormat/>
    <w:rsid w:val="005668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8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88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88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88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88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88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88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88D"/>
    <w:rPr>
      <w:rFonts w:asciiTheme="majorHAnsi" w:eastAsiaTheme="majorEastAsia" w:hAnsiTheme="majorHAnsi" w:cstheme="majorBidi"/>
      <w:b/>
      <w:bCs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88D"/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88D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88D"/>
    <w:rPr>
      <w:rFonts w:asciiTheme="minorHAnsi" w:eastAsiaTheme="minorEastAsia" w:hAnsiTheme="minorHAnsi" w:cstheme="majorBidi"/>
      <w:b/>
      <w:bCs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88D"/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688D"/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6688D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6688D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6688D"/>
    <w:rPr>
      <w:rFonts w:asciiTheme="minorHAnsi" w:eastAsiaTheme="majorEastAsia" w:hAnsiTheme="minorHAnsi" w:cstheme="majorBidi"/>
      <w:b/>
      <w:bCs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5668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688D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8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688D"/>
    <w:rPr>
      <w:rFonts w:asciiTheme="majorHAnsi" w:eastAsiaTheme="majorEastAsia" w:hAnsiTheme="majorHAnsi" w:cstheme="majorBidi"/>
      <w:b/>
      <w:bCs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8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688D"/>
    <w:rPr>
      <w:rFonts w:cs="Times New Roman"/>
      <w:b/>
      <w:bCs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5668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68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8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688D"/>
    <w:rPr>
      <w:rFonts w:cs="Times New Roman"/>
      <w:b/>
      <w:bCs/>
      <w:i/>
      <w:iCs/>
      <w:color w:val="2F5496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5668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48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487E"/>
    <w:rPr>
      <w:rFonts w:cs="Times New Roman"/>
      <w:b/>
      <w:bCs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487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487E"/>
    <w:rPr>
      <w:rFonts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96</Words>
  <Characters>2702</Characters>
  <Application>Microsoft Office Word</Application>
  <DocSecurity>0</DocSecurity>
  <Lines>300</Lines>
  <Paragraphs>281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J Wang</cp:lastModifiedBy>
  <cp:revision>31</cp:revision>
  <dcterms:created xsi:type="dcterms:W3CDTF">2025-05-07T07:43:00Z</dcterms:created>
  <dcterms:modified xsi:type="dcterms:W3CDTF">2025-05-08T01:28:00Z</dcterms:modified>
</cp:coreProperties>
</file>